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41"/>
        <w:gridCol w:w="3019"/>
      </w:tblGrid>
      <w:tr w:rsidR="00A84DC0" w:rsidRPr="00330AA0" w:rsidTr="00841D1C">
        <w:tc>
          <w:tcPr>
            <w:tcW w:w="9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4DC0" w:rsidRPr="00330AA0" w:rsidRDefault="00A84DC0" w:rsidP="005E30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A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1 Table. </w:t>
            </w:r>
            <w:bookmarkStart w:id="0" w:name="_GoBack"/>
            <w:bookmarkEnd w:id="0"/>
            <w:r w:rsidR="00330AA0" w:rsidRPr="00330A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ic statistics and quality measures of the </w:t>
            </w:r>
            <w:proofErr w:type="spellStart"/>
            <w:r w:rsidR="00330AA0" w:rsidRPr="00330A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chliobolus</w:t>
            </w:r>
            <w:proofErr w:type="spellEnd"/>
            <w:r w:rsidR="00330AA0" w:rsidRPr="00330A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="00330AA0" w:rsidRPr="00330A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iyabeanus</w:t>
            </w:r>
            <w:proofErr w:type="spellEnd"/>
            <w:r w:rsidR="00330AA0" w:rsidRPr="00330A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G12bL2 sequencing process</w:t>
            </w:r>
            <w:r w:rsidR="00330AA0" w:rsidRPr="00330A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84DC0" w:rsidRPr="00330AA0" w:rsidTr="00841D1C">
        <w:tc>
          <w:tcPr>
            <w:tcW w:w="6498" w:type="dxa"/>
            <w:tcBorders>
              <w:left w:val="nil"/>
              <w:bottom w:val="nil"/>
              <w:right w:val="nil"/>
            </w:tcBorders>
          </w:tcPr>
          <w:p w:rsidR="00A84DC0" w:rsidRPr="00330AA0" w:rsidRDefault="00A84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>Total (actual) number of sequences processed/single pass read</w:t>
            </w:r>
          </w:p>
        </w:tc>
        <w:tc>
          <w:tcPr>
            <w:tcW w:w="3078" w:type="dxa"/>
            <w:tcBorders>
              <w:left w:val="nil"/>
              <w:bottom w:val="nil"/>
              <w:right w:val="nil"/>
            </w:tcBorders>
          </w:tcPr>
          <w:p w:rsidR="00A84DC0" w:rsidRPr="00330AA0" w:rsidRDefault="00A84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>38,531,055</w:t>
            </w:r>
          </w:p>
        </w:tc>
      </w:tr>
      <w:tr w:rsidR="00A84DC0" w:rsidRPr="00330AA0" w:rsidTr="00841D1C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</w:tcPr>
          <w:p w:rsidR="00A84DC0" w:rsidRPr="00330AA0" w:rsidRDefault="00A84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>Sequence length (</w:t>
            </w:r>
            <w:proofErr w:type="spellStart"/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A84DC0" w:rsidRPr="00330AA0" w:rsidRDefault="00A84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100</w:t>
            </w:r>
          </w:p>
        </w:tc>
      </w:tr>
      <w:tr w:rsidR="00A84DC0" w:rsidRPr="00330AA0" w:rsidTr="00841D1C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</w:tcPr>
          <w:p w:rsidR="00A84DC0" w:rsidRPr="00330AA0" w:rsidRDefault="00A84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all % GC of all bases in all </w:t>
            </w:r>
            <w:proofErr w:type="spellStart"/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>sequences</w:t>
            </w:r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A84DC0" w:rsidRPr="00330AA0" w:rsidRDefault="00A84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50</w:t>
            </w:r>
          </w:p>
        </w:tc>
      </w:tr>
      <w:tr w:rsidR="00A84DC0" w:rsidRPr="00330AA0" w:rsidTr="00841D1C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</w:tcPr>
          <w:p w:rsidR="00A84DC0" w:rsidRPr="00330AA0" w:rsidRDefault="00A84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>Mean sequence quality score (</w:t>
            </w:r>
            <w:proofErr w:type="spellStart"/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>Phred</w:t>
            </w:r>
            <w:proofErr w:type="spellEnd"/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A84DC0" w:rsidRPr="00330AA0" w:rsidRDefault="00A84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37</w:t>
            </w:r>
          </w:p>
        </w:tc>
      </w:tr>
      <w:tr w:rsidR="00A84DC0" w:rsidRPr="00330AA0" w:rsidTr="00841D1C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</w:tcPr>
          <w:p w:rsidR="00A84DC0" w:rsidRPr="00330AA0" w:rsidRDefault="00A84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A0">
              <w:rPr>
                <w:rFonts w:ascii="Times New Roman" w:hAnsi="Times New Roman" w:cs="Times New Roman"/>
                <w:sz w:val="24"/>
                <w:szCs w:val="24"/>
              </w:rPr>
              <w:t xml:space="preserve">Per base sequence quality </w:t>
            </w:r>
            <w:r w:rsidRPr="00330A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A84DC0" w:rsidRPr="00330AA0" w:rsidRDefault="00A84D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DC0" w:rsidRPr="00330AA0" w:rsidTr="00841D1C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</w:tcPr>
          <w:p w:rsidR="00A84DC0" w:rsidRPr="00330AA0" w:rsidRDefault="00A84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A0">
              <w:rPr>
                <w:rFonts w:ascii="Times New Roman" w:hAnsi="Times New Roman" w:cs="Times New Roman"/>
                <w:sz w:val="24"/>
                <w:szCs w:val="24"/>
              </w:rPr>
              <w:t xml:space="preserve">    Median valu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A84DC0" w:rsidRPr="00330AA0" w:rsidRDefault="00A84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 (1 </w:t>
            </w:r>
            <w:proofErr w:type="spellStart"/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- 36 (95-99 </w:t>
            </w:r>
            <w:proofErr w:type="spellStart"/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4DC0" w:rsidRPr="00330AA0" w:rsidTr="00841D1C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</w:tcPr>
          <w:p w:rsidR="00A84DC0" w:rsidRPr="00330AA0" w:rsidRDefault="00A84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Mean valu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A84DC0" w:rsidRPr="00330AA0" w:rsidRDefault="00A84DC0" w:rsidP="00A84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8.5 (1bp) - 27.5 (95-99 </w:t>
            </w:r>
            <w:proofErr w:type="spellStart"/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4DC0" w:rsidRPr="00330AA0" w:rsidTr="00841D1C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</w:tcPr>
          <w:p w:rsidR="00A84DC0" w:rsidRPr="00330AA0" w:rsidRDefault="00A84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ak (range) in </w:t>
            </w:r>
            <w:proofErr w:type="spellStart"/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sequence lengths distribution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A84DC0" w:rsidRPr="00330AA0" w:rsidRDefault="00A84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>100 (99-101)</w:t>
            </w:r>
          </w:p>
        </w:tc>
      </w:tr>
      <w:tr w:rsidR="00A84DC0" w:rsidRPr="00330AA0" w:rsidTr="00841D1C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</w:tcPr>
          <w:p w:rsidR="00A84DC0" w:rsidRPr="00330AA0" w:rsidRDefault="00A84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>‘N’ contents in any read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A84DC0" w:rsidRPr="00330AA0" w:rsidRDefault="00A84D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0A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0</w:t>
            </w:r>
          </w:p>
        </w:tc>
      </w:tr>
      <w:tr w:rsidR="00A84DC0" w:rsidRPr="00330AA0" w:rsidTr="00841D1C">
        <w:tc>
          <w:tcPr>
            <w:tcW w:w="6498" w:type="dxa"/>
            <w:tcBorders>
              <w:top w:val="nil"/>
              <w:left w:val="nil"/>
              <w:right w:val="nil"/>
            </w:tcBorders>
          </w:tcPr>
          <w:p w:rsidR="00A84DC0" w:rsidRPr="00330AA0" w:rsidRDefault="00A84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A0">
              <w:rPr>
                <w:rFonts w:ascii="Times New Roman" w:hAnsi="Times New Roman" w:cs="Times New Roman"/>
                <w:sz w:val="24"/>
                <w:szCs w:val="24"/>
              </w:rPr>
              <w:t>Level of duplication in category 10</w:t>
            </w:r>
            <w:r w:rsidRPr="00330A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078" w:type="dxa"/>
            <w:tcBorders>
              <w:top w:val="nil"/>
              <w:left w:val="nil"/>
              <w:right w:val="nil"/>
            </w:tcBorders>
          </w:tcPr>
          <w:p w:rsidR="00A84DC0" w:rsidRPr="00330AA0" w:rsidRDefault="00A84DC0" w:rsidP="00A84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AA0">
              <w:rPr>
                <w:rFonts w:ascii="Times New Roman" w:hAnsi="Times New Roman" w:cs="Times New Roman"/>
                <w:sz w:val="24"/>
                <w:szCs w:val="24"/>
              </w:rPr>
              <w:t xml:space="preserve">            ≥20</w:t>
            </w:r>
          </w:p>
        </w:tc>
      </w:tr>
    </w:tbl>
    <w:p w:rsidR="00D57D83" w:rsidRPr="00330AA0" w:rsidRDefault="00CE63FE">
      <w:pPr>
        <w:rPr>
          <w:rFonts w:ascii="Times New Roman" w:hAnsi="Times New Roman" w:cs="Times New Roman"/>
          <w:sz w:val="24"/>
          <w:szCs w:val="24"/>
        </w:rPr>
      </w:pPr>
    </w:p>
    <w:sectPr w:rsidR="00D57D83" w:rsidRPr="00330A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DC0"/>
    <w:rsid w:val="001B519B"/>
    <w:rsid w:val="00330AA0"/>
    <w:rsid w:val="00391C33"/>
    <w:rsid w:val="00396BCF"/>
    <w:rsid w:val="00487E98"/>
    <w:rsid w:val="00535E7F"/>
    <w:rsid w:val="005E30E1"/>
    <w:rsid w:val="00841D1C"/>
    <w:rsid w:val="00A55D7A"/>
    <w:rsid w:val="00A84DC0"/>
    <w:rsid w:val="00B465E2"/>
    <w:rsid w:val="00CE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BE3F21-A3F5-4682-A4E4-0D5358825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4D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a Smith</dc:creator>
  <cp:lastModifiedBy>Claudia V Castell-Miller</cp:lastModifiedBy>
  <cp:revision>3</cp:revision>
  <dcterms:created xsi:type="dcterms:W3CDTF">2016-04-14T10:22:00Z</dcterms:created>
  <dcterms:modified xsi:type="dcterms:W3CDTF">2016-04-14T10:38:00Z</dcterms:modified>
</cp:coreProperties>
</file>